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F19A4" w14:textId="55ABAA10" w:rsidR="00C440F9" w:rsidRPr="005015ED" w:rsidRDefault="005015ED" w:rsidP="005015ED">
      <w:pPr>
        <w:spacing w:line="360" w:lineRule="auto"/>
        <w:rPr>
          <w:rFonts w:ascii="Times New Roman" w:hAnsi="Times New Roman" w:cs="Times New Roman"/>
          <w:b/>
        </w:rPr>
      </w:pPr>
      <w:r w:rsidRPr="008B1C16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8B1C16">
        <w:rPr>
          <w:rFonts w:ascii="Times New Roman" w:hAnsi="Times New Roman" w:cs="Times New Roman"/>
          <w:b/>
        </w:rPr>
        <w:t xml:space="preserve"> </w:t>
      </w:r>
      <w:r w:rsidR="00CB0782" w:rsidRPr="00CE131E">
        <w:rPr>
          <w:rFonts w:ascii="Times New Roman" w:hAnsi="Times New Roman" w:cs="Times New Roman"/>
        </w:rPr>
        <w:t>S</w:t>
      </w:r>
      <w:r w:rsidRPr="00CE131E">
        <w:rPr>
          <w:rFonts w:ascii="Times New Roman" w:hAnsi="Times New Roman" w:cs="Times New Roman"/>
        </w:rPr>
        <w:t xml:space="preserve">ummary of </w:t>
      </w:r>
      <w:r w:rsidR="00CB0782" w:rsidRPr="00CE131E">
        <w:rPr>
          <w:rFonts w:ascii="Times New Roman" w:hAnsi="Times New Roman" w:cs="Times New Roman"/>
        </w:rPr>
        <w:t xml:space="preserve">the taxonomy, tooth morphology, and distributions of species </w:t>
      </w:r>
      <w:r w:rsidR="00264197">
        <w:rPr>
          <w:rFonts w:ascii="Times New Roman" w:hAnsi="Times New Roman" w:cs="Times New Roman"/>
        </w:rPr>
        <w:t xml:space="preserve">in </w:t>
      </w:r>
      <w:r w:rsidRPr="00CE131E">
        <w:rPr>
          <w:rFonts w:ascii="Times New Roman" w:hAnsi="Times New Roman" w:cs="Times New Roman"/>
        </w:rPr>
        <w:t xml:space="preserve">the </w:t>
      </w:r>
      <w:r w:rsidRPr="00CE131E">
        <w:rPr>
          <w:rFonts w:ascii="Times New Roman" w:hAnsi="Times New Roman" w:cs="Times New Roman"/>
          <w:i/>
        </w:rPr>
        <w:t>P</w:t>
      </w:r>
      <w:r w:rsidR="007639F3" w:rsidRPr="00CE131E">
        <w:rPr>
          <w:rFonts w:ascii="Times New Roman" w:hAnsi="Times New Roman" w:cs="Times New Roman"/>
          <w:i/>
        </w:rPr>
        <w:t>oecilia</w:t>
      </w:r>
      <w:r w:rsidRPr="00CE131E">
        <w:rPr>
          <w:rFonts w:ascii="Times New Roman" w:hAnsi="Times New Roman" w:cs="Times New Roman"/>
          <w:i/>
        </w:rPr>
        <w:t xml:space="preserve"> sphenops </w:t>
      </w:r>
      <w:r w:rsidRPr="00CE131E">
        <w:rPr>
          <w:rFonts w:ascii="Times New Roman" w:hAnsi="Times New Roman" w:cs="Times New Roman"/>
        </w:rPr>
        <w:t>species complex</w:t>
      </w:r>
      <w:r w:rsidRPr="00CE131E">
        <w:rPr>
          <w:rFonts w:ascii="Times New Roman" w:hAnsi="Times New Roman" w:cs="Times New Roman"/>
          <w:smallCaps/>
        </w:rPr>
        <w:t>.</w:t>
      </w:r>
    </w:p>
    <w:tbl>
      <w:tblPr>
        <w:tblW w:w="146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530"/>
        <w:gridCol w:w="1260"/>
        <w:gridCol w:w="1620"/>
        <w:gridCol w:w="1260"/>
        <w:gridCol w:w="2250"/>
        <w:gridCol w:w="990"/>
        <w:gridCol w:w="990"/>
        <w:gridCol w:w="2340"/>
      </w:tblGrid>
      <w:tr w:rsidR="004A5FC5" w:rsidRPr="00830E72" w14:paraId="2957903E" w14:textId="77777777" w:rsidTr="004A5FC5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nil"/>
            </w:tcBorders>
            <w:shd w:val="clear" w:color="auto" w:fill="000000"/>
            <w:noWrap/>
            <w:vAlign w:val="bottom"/>
            <w:hideMark/>
          </w:tcPr>
          <w:p w14:paraId="7D9B33E6" w14:textId="172E96E1" w:rsidR="004A5FC5" w:rsidRPr="00105522" w:rsidRDefault="004A5FC5" w:rsidP="008A1FA9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000000"/>
            <w:noWrap/>
            <w:vAlign w:val="bottom"/>
            <w:hideMark/>
          </w:tcPr>
          <w:p w14:paraId="45B6FFB1" w14:textId="61565BDF" w:rsidR="004A5FC5" w:rsidRPr="00830E72" w:rsidRDefault="004A5FC5" w:rsidP="008A1FA9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000000"/>
            <w:vAlign w:val="bottom"/>
          </w:tcPr>
          <w:p w14:paraId="187C0338" w14:textId="76AB6E6C" w:rsidR="004A5FC5" w:rsidRPr="00830E72" w:rsidRDefault="004A5FC5" w:rsidP="008A1FA9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830E7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  <w:t>Taxonomic hypotheses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000000"/>
          </w:tcPr>
          <w:p w14:paraId="7E2D5367" w14:textId="77777777" w:rsidR="004A5FC5" w:rsidRPr="00830E72" w:rsidRDefault="004A5FC5" w:rsidP="008A1FA9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000000"/>
            <w:noWrap/>
            <w:vAlign w:val="bottom"/>
            <w:hideMark/>
          </w:tcPr>
          <w:p w14:paraId="68942D9E" w14:textId="293F585B" w:rsidR="004A5FC5" w:rsidRPr="00830E72" w:rsidRDefault="004A5FC5" w:rsidP="008A1FA9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000000"/>
            <w:noWrap/>
            <w:vAlign w:val="bottom"/>
            <w:hideMark/>
          </w:tcPr>
          <w:p w14:paraId="7D05BB81" w14:textId="0B13E361" w:rsidR="004A5FC5" w:rsidRPr="00830E72" w:rsidRDefault="004A5FC5" w:rsidP="004A5FC5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830E7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  <w:t>Biogeography</w:t>
            </w:r>
          </w:p>
        </w:tc>
      </w:tr>
      <w:tr w:rsidR="004A5FC5" w:rsidRPr="00830E72" w14:paraId="05E71F81" w14:textId="77777777" w:rsidTr="00105522">
        <w:trPr>
          <w:trHeight w:val="300"/>
        </w:trPr>
        <w:tc>
          <w:tcPr>
            <w:tcW w:w="2445" w:type="dxa"/>
            <w:tcBorders>
              <w:top w:val="nil"/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4A775815" w14:textId="77777777" w:rsidR="004A5FC5" w:rsidRPr="00105522" w:rsidRDefault="004A5FC5" w:rsidP="00C440F9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  <w:t>Taxon na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5F7AFD9C" w14:textId="3F29607A" w:rsidR="004A5FC5" w:rsidRPr="00830E72" w:rsidRDefault="004A5FC5" w:rsidP="00C440F9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830E7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  <w:t>Common name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/>
            <w:vAlign w:val="bottom"/>
          </w:tcPr>
          <w:p w14:paraId="337BDC20" w14:textId="0183E9DC" w:rsidR="004A5FC5" w:rsidRPr="00830E72" w:rsidRDefault="004A5FC5" w:rsidP="00C440F9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830E72">
              <w:rPr>
                <w:rFonts w:ascii="Times New Roman" w:eastAsia="Times New Roman" w:hAnsi="Times New Roman" w:cs="Times New Roman"/>
                <w:b/>
                <w:sz w:val="28"/>
                <w:szCs w:val="22"/>
                <w:vertAlign w:val="superscript"/>
              </w:rPr>
              <w:t>§</w:t>
            </w:r>
            <w:r w:rsidRPr="00830E7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  <w:t>Rosen &amp; Bailey [1]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/>
            <w:vAlign w:val="bottom"/>
          </w:tcPr>
          <w:p w14:paraId="3700472D" w14:textId="61E265E5" w:rsidR="004A5FC5" w:rsidRPr="00830E72" w:rsidRDefault="004A5FC5" w:rsidP="00C440F9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830E72">
              <w:rPr>
                <w:rFonts w:ascii="Times New Roman" w:hAnsi="Times New Roman" w:cs="Times New Roman"/>
                <w:b/>
                <w:sz w:val="28"/>
                <w:szCs w:val="22"/>
                <w:vertAlign w:val="superscript"/>
              </w:rPr>
              <w:t>†</w:t>
            </w:r>
            <w:r w:rsidRPr="00830E7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  <w:t>Schultz &amp; Miller [2]; Miller [3]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0C603DAA" w14:textId="697A0D4E" w:rsidR="004A5FC5" w:rsidRPr="00830E72" w:rsidRDefault="004A5FC5" w:rsidP="00C27D98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830E72">
              <w:rPr>
                <w:rFonts w:ascii="Times New Roman" w:hAnsi="Times New Roman" w:cs="Times New Roman"/>
                <w:b/>
                <w:sz w:val="28"/>
                <w:szCs w:val="22"/>
                <w:vertAlign w:val="superscript"/>
              </w:rPr>
              <w:t>¶</w:t>
            </w:r>
            <w:r w:rsidRPr="00830E7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  <w:t>Alpírez Quesada [4]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000000"/>
            <w:vAlign w:val="bottom"/>
          </w:tcPr>
          <w:p w14:paraId="1F7A3E69" w14:textId="740DAC76" w:rsidR="004A5FC5" w:rsidRPr="00830E72" w:rsidRDefault="001E69B7" w:rsidP="001E69B7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  <w:t>Current s</w:t>
            </w:r>
            <w:r w:rsidR="004A5FC5" w:rsidRPr="00830E7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  <w:t>tatus ([3,5,6,9]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632A5D20" w14:textId="2BE58709" w:rsidR="004A5FC5" w:rsidRPr="00830E72" w:rsidRDefault="004A5FC5" w:rsidP="00C440F9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830E7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  <w:t>Inner jaw teeth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6B438192" w14:textId="77777777" w:rsidR="004A5FC5" w:rsidRPr="00830E72" w:rsidRDefault="004A5FC5" w:rsidP="00C440F9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830E7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  <w:t>Versant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/>
            <w:noWrap/>
            <w:vAlign w:val="bottom"/>
            <w:hideMark/>
          </w:tcPr>
          <w:p w14:paraId="17CE9BED" w14:textId="1D5CF902" w:rsidR="004A5FC5" w:rsidRPr="00830E72" w:rsidRDefault="004A5FC5" w:rsidP="00830E72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830E7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  <w:t>Distribution [2</w:t>
            </w:r>
            <w:r w:rsidR="00830E7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  <w:t>–</w:t>
            </w:r>
            <w:r w:rsidRPr="00830E7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</w:rPr>
              <w:t>9]</w:t>
            </w:r>
          </w:p>
        </w:tc>
      </w:tr>
      <w:tr w:rsidR="004A5FC5" w:rsidRPr="00EB1C4D" w14:paraId="27D2BBEE" w14:textId="77777777" w:rsidTr="00105522">
        <w:trPr>
          <w:trHeight w:val="300"/>
        </w:trPr>
        <w:tc>
          <w:tcPr>
            <w:tcW w:w="3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1CF39285" w14:textId="3D953FA4" w:rsidR="004A5FC5" w:rsidRPr="00105522" w:rsidRDefault="004A5FC5" w:rsidP="002E68B6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</w:rPr>
            </w:pPr>
            <w:bookmarkStart w:id="0" w:name="_GoBack"/>
            <w:r w:rsidRPr="00105522">
              <w:rPr>
                <w:rFonts w:ascii="Times New Roman" w:eastAsia="Times New Roman" w:hAnsi="Times New Roman" w:cs="Times New Roman"/>
                <w:b/>
                <w:iCs/>
                <w:color w:val="000000"/>
                <w:sz w:val="22"/>
                <w:szCs w:val="20"/>
              </w:rPr>
              <w:t>Described species and subspec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E1951C8" w14:textId="77777777" w:rsidR="004A5FC5" w:rsidRPr="008A1FA9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5CF80D6" w14:textId="77777777" w:rsidR="004A5FC5" w:rsidRPr="008A1FA9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4748C09F" w14:textId="20B75F4B" w:rsidR="004A5FC5" w:rsidRPr="00EB1C4D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8A7A46B" w14:textId="77777777" w:rsidR="004A5FC5" w:rsidRPr="00EB1C4D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4D127877" w14:textId="2FB90954" w:rsidR="004A5FC5" w:rsidRPr="00EB1C4D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58A44BDD" w14:textId="77777777" w:rsidR="004A5FC5" w:rsidRPr="00EB1C4D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31FF46EF" w14:textId="77777777" w:rsidR="004A5FC5" w:rsidRPr="00EB1C4D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</w:tr>
      <w:bookmarkEnd w:id="0"/>
      <w:tr w:rsidR="004A5FC5" w:rsidRPr="00C440F9" w14:paraId="0C1E8A6E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806A02" w14:textId="63636DB9" w:rsidR="004A5FC5" w:rsidRPr="00105522" w:rsidRDefault="004A5FC5" w:rsidP="00105522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oecilia</w:t>
            </w: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butleri</w:t>
            </w:r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Jordan 1889</w:t>
            </w: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B6FB2AF" w14:textId="2B5890DF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Mo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A5AC15" w14:textId="7AADFA4E" w:rsidR="004A5FC5" w:rsidRPr="002E68B6" w:rsidRDefault="004A5FC5" w:rsidP="00C27D9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4F60FF" w14:textId="5BD9705D" w:rsidR="004A5FC5" w:rsidRPr="00C27D98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726A2E3" w14:textId="642C637C" w:rsidR="004A5FC5" w:rsidRPr="00C27D98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2E6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xica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21A509" w14:textId="7370A62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43CAF7" w14:textId="5D183520" w:rsidR="004A5FC5" w:rsidRPr="00C440F9" w:rsidRDefault="007E7E1A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CE19CE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C0D6E4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 to El Salvador</w:t>
            </w:r>
          </w:p>
        </w:tc>
      </w:tr>
      <w:tr w:rsidR="004A5FC5" w:rsidRPr="00C440F9" w14:paraId="272FFCD4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AB15BEE" w14:textId="77777777" w:rsidR="004A5FC5" w:rsidRPr="00105522" w:rsidRDefault="004A5FC5" w:rsidP="002E68B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temaconis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ller 1975</w:t>
            </w: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1207541" w14:textId="34157F0F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maco Mo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1AC84BB" w14:textId="652B937C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9D4714F" w14:textId="206C3C59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D41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53F1681" w14:textId="55B4C3E3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2E6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xica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218F09B" w14:textId="43A31729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04F2F2D" w14:textId="1219AA0B" w:rsidR="004A5FC5" w:rsidRPr="00C440F9" w:rsidRDefault="007E7E1A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8D1A2CC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D5F3098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Catemaco, Mexico</w:t>
            </w:r>
          </w:p>
        </w:tc>
      </w:tr>
      <w:tr w:rsidR="004A5FC5" w:rsidRPr="00C440F9" w14:paraId="42071391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03278E" w14:textId="77777777" w:rsidR="004A5FC5" w:rsidRPr="00105522" w:rsidRDefault="004A5FC5" w:rsidP="002E68B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hica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Miller 197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116AEC" w14:textId="2EF6D6B3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warf Mo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E58606" w14:textId="6A34D9E8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680058" w14:textId="75CA8F00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D41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3FAEC8" w14:textId="6BC13129" w:rsidR="004A5FC5" w:rsidRPr="002E68B6" w:rsidRDefault="004A5FC5" w:rsidP="00C27D9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enop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F407A8" w14:textId="62BC566F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2120B3" w14:textId="6C5B3552" w:rsidR="004A5FC5" w:rsidRPr="00C440F9" w:rsidRDefault="007E7E1A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9F0380A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A29646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ns of Cuetzamala River and Purifica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ó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in Jalis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xico</w:t>
            </w:r>
          </w:p>
        </w:tc>
      </w:tr>
      <w:tr w:rsidR="004A5FC5" w:rsidRPr="00C440F9" w14:paraId="1DDCBB50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486815C" w14:textId="77777777" w:rsidR="004A5FC5" w:rsidRPr="00105522" w:rsidRDefault="004A5FC5" w:rsidP="002E68B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gillii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Kner 1863)</w:t>
            </w: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71D7E89" w14:textId="640497DB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ll’s 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7AA9C3C" w14:textId="5F9B8EDB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8F8BA65" w14:textId="15AFE089" w:rsidR="004A5FC5" w:rsidRPr="002E68B6" w:rsidRDefault="004A5FC5" w:rsidP="002049E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D41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18C3EFD" w14:textId="145120E9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2E6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xica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30B02B4" w14:textId="6E4CD8A8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C5934FF" w14:textId="0F0004F6" w:rsidR="004A5FC5" w:rsidRPr="00C440F9" w:rsidRDefault="007E7E1A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552E03F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, Pacif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771A0E8" w14:textId="77777777" w:rsidR="004A5FC5" w:rsidRPr="00C440F9" w:rsidRDefault="004A5FC5" w:rsidP="005015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 versant from Guatemala to Colombia, along the Pacific versant from Guatemala to the Ter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ába River, 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a Rica, and from the Grand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ver 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ano River in Panama</w:t>
            </w:r>
          </w:p>
        </w:tc>
      </w:tr>
      <w:tr w:rsidR="004A5FC5" w:rsidRPr="00C440F9" w14:paraId="1CD7391F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80AB68B" w14:textId="77777777" w:rsidR="004A5FC5" w:rsidRPr="00105522" w:rsidRDefault="004A5FC5" w:rsidP="002E68B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hondurensis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oeser 2011</w:t>
            </w: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09BB1B" w14:textId="5A091E36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 Mo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D36B35" w14:textId="2226BD04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8434CB" w14:textId="67CB6A3E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D41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65BAEA9" w14:textId="626BC650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2E6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xica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26E5415" w14:textId="15209A4C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648578C" w14:textId="1D12A951" w:rsidR="004A5FC5" w:rsidRPr="00C440F9" w:rsidRDefault="007E7E1A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0535AA5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C93C0A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ibbean drainages of Honduras</w:t>
            </w:r>
          </w:p>
        </w:tc>
      </w:tr>
      <w:tr w:rsidR="004A5FC5" w:rsidRPr="00C440F9" w14:paraId="54D3CB38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7B71E27" w14:textId="77777777" w:rsidR="004A5FC5" w:rsidRPr="00105522" w:rsidRDefault="004A5FC5" w:rsidP="002E68B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arcellinoi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eser 199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70C6103" w14:textId="5D7DA1C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4D788B2" w14:textId="56826EA6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A3F5FB9" w14:textId="7F5EB978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D41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0F27553" w14:textId="2E96743F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enop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7F68991" w14:textId="1ECC136D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08BC4B4" w14:textId="2666A182" w:rsidR="004A5FC5" w:rsidRPr="00C440F9" w:rsidRDefault="007E7E1A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D05CED0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2DBB57D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opango Lake basin, El Salvador</w:t>
            </w:r>
          </w:p>
        </w:tc>
      </w:tr>
      <w:tr w:rsidR="004A5FC5" w:rsidRPr="00C440F9" w14:paraId="577DDADF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27F43A" w14:textId="77777777" w:rsidR="004A5FC5" w:rsidRPr="00105522" w:rsidRDefault="004A5FC5" w:rsidP="002E68B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aylandi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Meyer 198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3D1452B" w14:textId="14E2D74E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sas Mo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F5C607" w14:textId="5AC20FF5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28E7289" w14:textId="04107CE5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D41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572BE9" w14:textId="7528058F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enop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A39494" w14:textId="161210D2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13C4058" w14:textId="4AEC7539" w:rsidR="004A5FC5" w:rsidRPr="00C440F9" w:rsidRDefault="007E7E1A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7D3A5F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2353683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sas River basin and Aguililla Riv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xico</w:t>
            </w:r>
          </w:p>
        </w:tc>
      </w:tr>
      <w:tr w:rsidR="004A5FC5" w:rsidRPr="00C440F9" w14:paraId="3CAF9C51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2428BAF" w14:textId="77777777" w:rsidR="004A5FC5" w:rsidRPr="00105522" w:rsidRDefault="004A5FC5" w:rsidP="002E68B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exicana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teindachner 1863</w:t>
            </w: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DF576EB" w14:textId="58C68C49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fin Mo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0E72F7A" w14:textId="1204AFDD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2D4868D" w14:textId="551F8F80" w:rsidR="004A5FC5" w:rsidRPr="002E68B6" w:rsidRDefault="004A5FC5" w:rsidP="002049E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D41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CDFCDA4" w14:textId="1EF222B0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2E6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xica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48FCE07" w14:textId="4E1C020F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0E0F63A" w14:textId="56088BB5" w:rsidR="004A5FC5" w:rsidRPr="00C440F9" w:rsidRDefault="007E7E1A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152ED68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, Pacif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56A7C8E" w14:textId="55D7DC17" w:rsidR="004A5FC5" w:rsidRPr="00C440F9" w:rsidRDefault="004A5FC5" w:rsidP="00204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lantic versant from northeastern Mexico to Costa Rica and in the </w:t>
            </w:r>
            <w:r w:rsidR="00630674" w:rsidRPr="00630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</w:t>
            </w:r>
            <w:r w:rsidR="00630674" w:rsidRPr="00630674" w:rsidDel="00E41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arin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the Pacific slope of Nicaragua</w:t>
            </w:r>
          </w:p>
        </w:tc>
      </w:tr>
      <w:tr w:rsidR="004A5FC5" w:rsidRPr="00C440F9" w14:paraId="25214724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80CAE10" w14:textId="0C68D491" w:rsidR="004A5FC5" w:rsidRPr="001E69B7" w:rsidRDefault="004A5FC5" w:rsidP="001E69B7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E69B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1E69B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</w:t>
            </w:r>
            <w:proofErr w:type="gramEnd"/>
            <w:r w:rsidRPr="001E69B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. mexicana </w:t>
            </w:r>
            <w:r w:rsidRPr="001E69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indachner 1863</w:t>
            </w:r>
            <w:r w:rsidRPr="001E69B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7E5F19" w14:textId="3AE64778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fin Mo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BF41E9" w14:textId="77757350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F57422" w14:textId="0C6EF173" w:rsidR="004A5FC5" w:rsidRPr="002E68B6" w:rsidRDefault="004A5FC5" w:rsidP="002049E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D41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0132044" w14:textId="0D3274C1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2E6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xica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E0468D" w14:textId="2387D503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nonym of </w:t>
            </w:r>
            <w:r w:rsidRPr="00C4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mexicana</w:t>
            </w:r>
            <w:r w:rsidRPr="00C440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; however, Menzel &amp; Darnell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[5] </w:t>
            </w:r>
            <w:r w:rsidRPr="00C440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have recommended subspecies rank and suggested it intergrades with another subspecies (</w:t>
            </w:r>
            <w:r w:rsidRPr="00C4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m. limantouri</w:t>
            </w:r>
            <w:r w:rsidRPr="00C440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) in eastern Mexic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C9B6E7" w14:textId="79B39CB6" w:rsidR="004A5FC5" w:rsidRPr="00C440F9" w:rsidRDefault="007E7E1A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7AB2D4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, Pacif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2B52F8" w14:textId="508B0AFC" w:rsidR="004A5FC5" w:rsidRPr="00C440F9" w:rsidRDefault="00630674" w:rsidP="00204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</w:t>
            </w:r>
            <w:r w:rsidRPr="00630674" w:rsidDel="00E41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5FC5"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zones</w:t>
            </w:r>
            <w:r w:rsidR="004A5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5FC5"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th </w:t>
            </w:r>
            <w:r w:rsidR="004A5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at least) to </w:t>
            </w:r>
            <w:r w:rsidRPr="00630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</w:t>
            </w:r>
            <w:r w:rsidRPr="00630674" w:rsidDel="00E41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A5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mapa</w:t>
            </w:r>
            <w:proofErr w:type="spellEnd"/>
            <w:r w:rsidR="004A5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 in eastern Mexico</w:t>
            </w:r>
          </w:p>
        </w:tc>
      </w:tr>
      <w:tr w:rsidR="004A5FC5" w:rsidRPr="00C440F9" w14:paraId="6704E349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8B2EB20" w14:textId="56CBA862" w:rsidR="004A5FC5" w:rsidRPr="001E69B7" w:rsidRDefault="004A5FC5" w:rsidP="001E69B7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E69B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1E69B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</w:t>
            </w:r>
            <w:proofErr w:type="gramEnd"/>
            <w:r w:rsidRPr="001E69B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. limantouri </w:t>
            </w:r>
            <w:r w:rsidRPr="001E69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ordan &amp; Synder 1901</w:t>
            </w:r>
            <w:r w:rsidRPr="001E69B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2F2E332" w14:textId="437DD01E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mantour’s 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D113D2E" w14:textId="77782F34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E98C841" w14:textId="628F433B" w:rsidR="004A5FC5" w:rsidRPr="002E68B6" w:rsidRDefault="004A5FC5" w:rsidP="002049E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D41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B02D453" w14:textId="728EB3D1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2E6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xica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4FEC40E" w14:textId="2D03AC95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nonym of </w:t>
            </w:r>
            <w:r w:rsidRPr="00C4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mexicana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[1]</w:t>
            </w:r>
            <w:r w:rsidRPr="00C440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; however, others have recommended </w:t>
            </w:r>
            <w:r w:rsidRPr="00C440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lastRenderedPageBreak/>
              <w:t>subspecies rank and suggested it intergrades with</w:t>
            </w:r>
            <w:r w:rsidRPr="00C4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. m. mexicana </w:t>
            </w:r>
            <w:r w:rsidRPr="00C440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in easte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</w:t>
            </w:r>
            <w:r w:rsidRPr="00C440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Mexico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[5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69841DA" w14:textId="00A33648" w:rsidR="004A5FC5" w:rsidRPr="00C440F9" w:rsidRDefault="007E7E1A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n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A232FE5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2F14D05" w14:textId="3C599CC6" w:rsidR="004A5FC5" w:rsidRPr="00C440F9" w:rsidRDefault="004A5FC5" w:rsidP="00204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thern </w:t>
            </w:r>
            <w:r w:rsidR="00630674" w:rsidRPr="00630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</w:t>
            </w:r>
            <w:r w:rsidR="00630674" w:rsidRPr="00630674" w:rsidDel="00E41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nd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="00630674" w:rsidRPr="00630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</w:t>
            </w:r>
            <w:r w:rsidR="00630674" w:rsidRPr="00630674" w:rsidDel="00E41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 Fernando 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wat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uth to 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á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ver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xico</w:t>
            </w:r>
          </w:p>
        </w:tc>
      </w:tr>
      <w:tr w:rsidR="004A5FC5" w:rsidRPr="00C440F9" w14:paraId="4C54DD7F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1905A4F" w14:textId="77777777" w:rsidR="004A5FC5" w:rsidRPr="00105522" w:rsidRDefault="004A5FC5" w:rsidP="002E68B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lastRenderedPageBreak/>
              <w:t xml:space="preserve">P. 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orri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wler 1943</w:t>
            </w: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E56D07" w14:textId="12857BDB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grove Mo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F15F71" w14:textId="21B6061F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9A2D84" w14:textId="4E3CB695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D41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19487B3" w14:textId="5D268729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2E6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xica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B36EAF1" w14:textId="01009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26B5EB" w14:textId="355948E4" w:rsidR="004A5FC5" w:rsidRPr="00C440F9" w:rsidRDefault="007E7E1A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1DD4AF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5750F05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ern coasts of Yucat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ninsula southeast 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northern Honduras</w:t>
            </w:r>
          </w:p>
        </w:tc>
      </w:tr>
      <w:tr w:rsidR="004A5FC5" w:rsidRPr="00C440F9" w14:paraId="2E8260DF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EC229B3" w14:textId="77777777" w:rsidR="004A5FC5" w:rsidRPr="00105522" w:rsidRDefault="004A5FC5" w:rsidP="002E68B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alvatoris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egan 190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9C6ACB1" w14:textId="173FD6F6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lvador 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7AF26FF" w14:textId="5B2ECC2E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8A79319" w14:textId="3CE655C7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D41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DC6725F" w14:textId="1E6E32FE" w:rsidR="004A5FC5" w:rsidRPr="00C27D98" w:rsidRDefault="004A5FC5" w:rsidP="00C27D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2E6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xica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EE54934" w14:textId="0EBF60B6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D8AEEE9" w14:textId="7B18BD98" w:rsidR="004A5FC5" w:rsidRPr="00C440F9" w:rsidRDefault="007E7E1A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5FC176A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31B353E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Salvador</w:t>
            </w:r>
          </w:p>
        </w:tc>
      </w:tr>
      <w:tr w:rsidR="004A5FC5" w:rsidRPr="00C440F9" w14:paraId="1680ABBF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CB0D06" w14:textId="77777777" w:rsidR="004A5FC5" w:rsidRPr="00105522" w:rsidRDefault="004A5FC5" w:rsidP="002E68B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phenops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Valenciennes 1846</w:t>
            </w: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BF79FE" w14:textId="6765DB34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ican M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23258D" w14:textId="3993F11C" w:rsidR="004A5FC5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CA55F9" w14:textId="193B1170" w:rsidR="004A5FC5" w:rsidRDefault="004A5FC5" w:rsidP="002049E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D41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EB7E4CE" w14:textId="53ACC805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enop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8030E5" w14:textId="5EEDED99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D1A361" w14:textId="7287EA0D" w:rsidR="004A5FC5" w:rsidRPr="00C440F9" w:rsidRDefault="00E509E0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</w:t>
            </w:r>
            <w:r w:rsidR="007E7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8759356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, Pacif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A20E94" w14:textId="355B6156" w:rsidR="004A5FC5" w:rsidRPr="00C440F9" w:rsidRDefault="004A5FC5" w:rsidP="00204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lantic slope of Mexico from the Palma Sola River to the Grijalva River basin, and along the Pacific slope from the </w:t>
            </w:r>
            <w:r w:rsidR="00630674" w:rsidRPr="00630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</w:t>
            </w:r>
            <w:r w:rsidR="00630674" w:rsidRPr="00630674" w:rsidDel="00E41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de basin into Guatemala</w:t>
            </w:r>
          </w:p>
        </w:tc>
      </w:tr>
      <w:tr w:rsidR="004A5FC5" w:rsidRPr="00C440F9" w14:paraId="03E3DE19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1496DD1" w14:textId="77777777" w:rsidR="004A5FC5" w:rsidRPr="00105522" w:rsidRDefault="004A5FC5" w:rsidP="002E68B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ulphuraria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Álvarez 1948)</w:t>
            </w: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906C3F0" w14:textId="4A858923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phur Mo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0106B44" w14:textId="32899761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1767372" w14:textId="7151E894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D41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397C64B" w14:textId="70043199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2E6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xica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CED24F6" w14:textId="68C0F6DC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09F31F8" w14:textId="5645D339" w:rsidR="004A5FC5" w:rsidRPr="00C440F9" w:rsidRDefault="007E7E1A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64CC15A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9A24D66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ñ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 del Azufre, near Teapa, Tabasco, Mexico</w:t>
            </w:r>
          </w:p>
        </w:tc>
      </w:tr>
      <w:tr w:rsidR="004A5FC5" w:rsidRPr="00C440F9" w14:paraId="7A893F35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7CC0E12" w14:textId="77777777" w:rsidR="004A5FC5" w:rsidRPr="00105522" w:rsidRDefault="004A5FC5" w:rsidP="002E68B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teresae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Greenfield 199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44A0B8" w14:textId="712857E9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ain Mo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7826D7" w14:textId="6DDBB218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625338" w14:textId="38DCC13D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D418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sphenops</w:t>
            </w:r>
            <w:r w:rsidRPr="00DD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es compl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D69BBE" w14:textId="4B6F7E53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Pr="002E6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xica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F5E9D1" w14:textId="4DCB4A36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21AD40" w14:textId="5694FD4E" w:rsidR="004A5FC5" w:rsidRPr="00C440F9" w:rsidRDefault="007E7E1A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00594E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6EABC7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ain Pine Ridge, Mayan Mountain Range, Belize</w:t>
            </w:r>
          </w:p>
        </w:tc>
      </w:tr>
      <w:tr w:rsidR="004A5FC5" w:rsidRPr="00C440F9" w14:paraId="6D0EB216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6ADD7AB" w14:textId="77777777" w:rsidR="004A5FC5" w:rsidRPr="00105522" w:rsidRDefault="004A5FC5" w:rsidP="004A5FC5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63788C0" w14:textId="77777777" w:rsidR="004A5FC5" w:rsidRPr="00C440F9" w:rsidRDefault="004A5FC5" w:rsidP="004A5FC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B85E81F" w14:textId="77777777" w:rsidR="004A5FC5" w:rsidRPr="002E68B6" w:rsidRDefault="004A5FC5" w:rsidP="004A5F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B26B3D9" w14:textId="77777777" w:rsidR="004A5FC5" w:rsidRPr="002E68B6" w:rsidRDefault="004A5FC5" w:rsidP="004A5F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6CE435B" w14:textId="77777777" w:rsidR="004A5FC5" w:rsidRPr="002E68B6" w:rsidRDefault="004A5FC5" w:rsidP="004A5F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1FAC464" w14:textId="77777777" w:rsidR="004A5FC5" w:rsidRPr="00C440F9" w:rsidRDefault="004A5FC5" w:rsidP="004A5FC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C4CEB00" w14:textId="77777777" w:rsidR="004A5FC5" w:rsidRPr="00C440F9" w:rsidRDefault="004A5FC5" w:rsidP="004A5FC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DE01B18" w14:textId="77777777" w:rsidR="004A5FC5" w:rsidRPr="00C440F9" w:rsidRDefault="004A5FC5" w:rsidP="004A5FC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97C351F" w14:textId="77777777" w:rsidR="004A5FC5" w:rsidRPr="00C440F9" w:rsidRDefault="004A5FC5" w:rsidP="004A5FC5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4A5FC5" w:rsidRPr="00C440F9" w14:paraId="4CF5E3C6" w14:textId="77777777" w:rsidTr="00105522">
        <w:trPr>
          <w:trHeight w:val="300"/>
        </w:trPr>
        <w:tc>
          <w:tcPr>
            <w:tcW w:w="52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57FF" w14:textId="34E0B2D4" w:rsidR="004A5FC5" w:rsidRPr="00105522" w:rsidRDefault="004A5FC5" w:rsidP="002E68B6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Cs/>
                <w:color w:val="000000"/>
                <w:sz w:val="22"/>
              </w:rPr>
              <w:t>Molecular operational taxonomic units (OTU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23DE9" w14:textId="77777777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0002" w14:textId="741F5BD0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5B7A0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0CB7" w14:textId="6017E8AA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A6F6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2D72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</w:tr>
      <w:tr w:rsidR="004A5FC5" w:rsidRPr="00C440F9" w14:paraId="391E7EF2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C5A16A1" w14:textId="6DEF3F47" w:rsidR="004A5FC5" w:rsidRPr="00105522" w:rsidRDefault="004A5FC5" w:rsidP="002049E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“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phenops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” sp. 1</w:t>
            </w:r>
            <w:r w:rsidR="007E7E1A"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723115B" w14:textId="63E69315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343586B" w14:textId="603D4796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951344E" w14:textId="59FC7F2F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75D9512" w14:textId="40E9A34C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15D899D" w14:textId="0AEACFDD" w:rsidR="004A5FC5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didate speci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[6];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is study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C2C922E" w14:textId="45B0F96C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4F0C2DB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, Pacif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37024B9" w14:textId="4C7BE66F" w:rsidR="004A5FC5" w:rsidRPr="00C440F9" w:rsidRDefault="00630674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</w:t>
            </w:r>
            <w:r w:rsidRPr="00630674" w:rsidDel="00E41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5FC5"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scor</w:t>
            </w:r>
            <w:r w:rsidR="004A5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á</w:t>
            </w:r>
            <w:r w:rsidR="004A5FC5"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and </w:t>
            </w:r>
            <w:r w:rsidRPr="00630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</w:t>
            </w:r>
            <w:r w:rsidRPr="00630674" w:rsidDel="00E41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5FC5"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</w:t>
            </w:r>
            <w:r w:rsidR="004A5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ú</w:t>
            </w:r>
            <w:r w:rsidR="004A5FC5"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, Honduras</w:t>
            </w:r>
          </w:p>
        </w:tc>
      </w:tr>
      <w:tr w:rsidR="004A5FC5" w:rsidRPr="00C440F9" w14:paraId="56E4699E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1F8D4C4" w14:textId="0E5B7730" w:rsidR="004A5FC5" w:rsidRPr="00105522" w:rsidRDefault="004A5FC5" w:rsidP="002049E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“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gillii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” sp. 2</w:t>
            </w:r>
            <w:r w:rsidR="007E7E1A"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074EA7" w14:textId="2AD6D30C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C066B4" w14:textId="29F02B9F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9CA626" w14:textId="46A80597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612248" w14:textId="1444E1EC" w:rsidR="004A5FC5" w:rsidRPr="002E68B6" w:rsidRDefault="004A5FC5" w:rsidP="002E68B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D943F4" w14:textId="6D350762" w:rsidR="004A5FC5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didate speci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[6]; 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26CCDD1" w14:textId="6C751CA8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320A478" w14:textId="77777777" w:rsidR="004A5FC5" w:rsidRPr="00C440F9" w:rsidRDefault="004A5FC5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6524565" w14:textId="7820DE14" w:rsidR="004A5FC5" w:rsidRPr="00C440F9" w:rsidRDefault="00630674" w:rsidP="002E68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</w:t>
            </w:r>
            <w:r w:rsidRPr="00630674" w:rsidDel="00E41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5FC5"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la, Panama</w:t>
            </w:r>
          </w:p>
        </w:tc>
      </w:tr>
      <w:tr w:rsidR="004A5FC5" w:rsidRPr="00C440F9" w14:paraId="029D585F" w14:textId="77777777" w:rsidTr="00105522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B3A70F9" w14:textId="7D2C9B18" w:rsidR="004A5FC5" w:rsidRPr="00105522" w:rsidRDefault="004A5FC5" w:rsidP="002049E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 “Patuca”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C0CB2E3" w14:textId="43136B01" w:rsidR="004A5FC5" w:rsidRPr="00C440F9" w:rsidRDefault="004A5FC5" w:rsidP="00FD32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3D921A8" w14:textId="7DC63C56" w:rsidR="004A5FC5" w:rsidRPr="002E68B6" w:rsidRDefault="004A5FC5" w:rsidP="00FD327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CA01A25" w14:textId="36EB51B1" w:rsidR="004A5FC5" w:rsidRPr="002E68B6" w:rsidRDefault="004A5FC5" w:rsidP="00FD327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E376B4E" w14:textId="1F96BC5F" w:rsidR="004A5FC5" w:rsidRPr="002E68B6" w:rsidRDefault="004A5FC5" w:rsidP="00FD327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C064FE8" w14:textId="266919FD" w:rsidR="004A5FC5" w:rsidRDefault="004A5FC5" w:rsidP="00FD32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idered part of the “</w:t>
            </w:r>
            <w:r w:rsidRPr="008035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r w:rsidRPr="001E019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illi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 lineage, clade 5 (this study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F1C7C0F" w14:textId="2110C946" w:rsidR="004A5FC5" w:rsidRPr="00C440F9" w:rsidRDefault="004A5FC5" w:rsidP="00FD32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2D01480" w14:textId="77777777" w:rsidR="004A5FC5" w:rsidRPr="00C440F9" w:rsidRDefault="004A5FC5" w:rsidP="00FD32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3AF7686" w14:textId="05C7D200" w:rsidR="004A5FC5" w:rsidRPr="00C440F9" w:rsidRDefault="00630674" w:rsidP="00FD32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</w:t>
            </w:r>
            <w:r w:rsidRPr="00630674" w:rsidDel="00E41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5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uca basin, Honduras</w:t>
            </w:r>
          </w:p>
        </w:tc>
      </w:tr>
      <w:tr w:rsidR="004A5FC5" w:rsidRPr="00C440F9" w14:paraId="0E024087" w14:textId="77777777" w:rsidTr="004A5FC5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8C2524" w14:textId="1FB4FBCD" w:rsidR="004A5FC5" w:rsidRPr="00105522" w:rsidRDefault="004A5FC5" w:rsidP="002049E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055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</w:t>
            </w:r>
            <w:proofErr w:type="gramEnd"/>
            <w:r w:rsidRPr="00105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 “Tipitapa”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679DA53" w14:textId="32873A01" w:rsidR="004A5FC5" w:rsidRPr="00C440F9" w:rsidRDefault="004A5FC5" w:rsidP="00FD32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39FE91" w14:textId="3905BDAE" w:rsidR="004A5FC5" w:rsidRPr="002E68B6" w:rsidRDefault="004A5FC5" w:rsidP="00FD327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2370E0A" w14:textId="7CA9B2FD" w:rsidR="004A5FC5" w:rsidRPr="002E68B6" w:rsidRDefault="004A5FC5" w:rsidP="00FD327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B992EC" w14:textId="505B6AE6" w:rsidR="004A5FC5" w:rsidRPr="002E68B6" w:rsidRDefault="004A5FC5" w:rsidP="00FD327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0AB018" w14:textId="2916BB3B" w:rsidR="004A5FC5" w:rsidRDefault="004A5FC5" w:rsidP="00FD32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ate species</w:t>
            </w: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his study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46295F" w14:textId="39344A14" w:rsidR="004A5FC5" w:rsidRPr="00C440F9" w:rsidRDefault="004A5FC5" w:rsidP="00FD32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ADFFD8" w14:textId="77777777" w:rsidR="004A5FC5" w:rsidRPr="00C440F9" w:rsidRDefault="004A5FC5" w:rsidP="00FD32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lan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3CF59B" w14:textId="15D662B1" w:rsidR="004A5FC5" w:rsidRPr="00C440F9" w:rsidRDefault="00630674" w:rsidP="00FD32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</w:t>
            </w:r>
            <w:r w:rsidRPr="00630674" w:rsidDel="00E41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5FC5"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pitapa and northern Lake Nicaragua tributaries, </w:t>
            </w:r>
            <w:r w:rsidRPr="006306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ío</w:t>
            </w:r>
            <w:r w:rsidRPr="00630674" w:rsidDel="00E41A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5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 Juan basin, </w:t>
            </w:r>
            <w:r w:rsidR="004A5FC5" w:rsidRPr="00C44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</w:tr>
    </w:tbl>
    <w:p w14:paraId="34E0117D" w14:textId="77777777" w:rsidR="009A77FF" w:rsidRPr="007E7E1A" w:rsidRDefault="009A77FF">
      <w:pPr>
        <w:rPr>
          <w:rFonts w:ascii="Times New Roman" w:eastAsia="Times New Roman" w:hAnsi="Times New Roman" w:cs="Times New Roman"/>
          <w:sz w:val="22"/>
          <w:szCs w:val="22"/>
          <w:vertAlign w:val="superscript"/>
        </w:rPr>
      </w:pPr>
    </w:p>
    <w:p w14:paraId="604648F2" w14:textId="42165ACF" w:rsidR="004A5FC5" w:rsidRPr="007E7E1A" w:rsidRDefault="007E7E1A" w:rsidP="00DB41B7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E7E1A">
        <w:rPr>
          <w:rFonts w:ascii="Times New Roman" w:eastAsia="Times New Roman" w:hAnsi="Times New Roman" w:cs="Times New Roman"/>
          <w:sz w:val="22"/>
          <w:szCs w:val="22"/>
        </w:rPr>
        <w:t xml:space="preserve">Asterisks placed by taxon names indicate nominal taxa or molecular OTUs previously recognized in the </w:t>
      </w:r>
      <w:r w:rsidRPr="007E7E1A">
        <w:rPr>
          <w:rFonts w:ascii="Times New Roman" w:eastAsia="Times New Roman" w:hAnsi="Times New Roman" w:cs="Times New Roman"/>
          <w:i/>
          <w:sz w:val="22"/>
          <w:szCs w:val="22"/>
        </w:rPr>
        <w:t xml:space="preserve">P. sphenops </w:t>
      </w:r>
      <w:r>
        <w:rPr>
          <w:rFonts w:ascii="Times New Roman" w:eastAsia="Times New Roman" w:hAnsi="Times New Roman" w:cs="Times New Roman"/>
          <w:sz w:val="22"/>
          <w:szCs w:val="22"/>
        </w:rPr>
        <w:t>species complex</w:t>
      </w:r>
      <w:r w:rsidR="00E556CA">
        <w:rPr>
          <w:rFonts w:ascii="Times New Roman" w:eastAsia="Times New Roman" w:hAnsi="Times New Roman" w:cs="Times New Roman"/>
          <w:sz w:val="22"/>
          <w:szCs w:val="22"/>
        </w:rPr>
        <w:t xml:space="preserve"> by other authors</w:t>
      </w:r>
      <w:r w:rsidR="00105522">
        <w:rPr>
          <w:rFonts w:ascii="Times New Roman" w:eastAsia="Times New Roman" w:hAnsi="Times New Roman" w:cs="Times New Roman"/>
          <w:sz w:val="22"/>
          <w:szCs w:val="22"/>
        </w:rPr>
        <w:t>, and</w:t>
      </w:r>
      <w:r w:rsidR="00E556CA">
        <w:rPr>
          <w:rFonts w:ascii="Times New Roman" w:eastAsia="Times New Roman" w:hAnsi="Times New Roman" w:cs="Times New Roman"/>
          <w:sz w:val="22"/>
          <w:szCs w:val="22"/>
        </w:rPr>
        <w:t xml:space="preserve"> that we </w:t>
      </w:r>
      <w:r w:rsidR="00105522">
        <w:rPr>
          <w:rFonts w:ascii="Times New Roman" w:eastAsia="Times New Roman" w:hAnsi="Times New Roman" w:cs="Times New Roman"/>
          <w:sz w:val="22"/>
          <w:szCs w:val="22"/>
        </w:rPr>
        <w:t xml:space="preserve">also </w:t>
      </w:r>
      <w:r>
        <w:rPr>
          <w:rFonts w:ascii="Times New Roman" w:eastAsia="Times New Roman" w:hAnsi="Times New Roman" w:cs="Times New Roman"/>
          <w:sz w:val="22"/>
          <w:szCs w:val="22"/>
        </w:rPr>
        <w:t>sampled in our study</w:t>
      </w:r>
      <w:r w:rsidRPr="007E7E1A">
        <w:rPr>
          <w:rFonts w:ascii="Times New Roman" w:eastAsia="Times New Roman" w:hAnsi="Times New Roman" w:cs="Times New Roman"/>
          <w:sz w:val="22"/>
          <w:szCs w:val="22"/>
        </w:rPr>
        <w:t xml:space="preserve">.  </w:t>
      </w:r>
      <w:r w:rsidR="00E556CA">
        <w:rPr>
          <w:rFonts w:ascii="Times New Roman" w:eastAsia="Times New Roman" w:hAnsi="Times New Roman" w:cs="Times New Roman"/>
          <w:sz w:val="22"/>
          <w:szCs w:val="22"/>
        </w:rPr>
        <w:t>This</w:t>
      </w:r>
      <w:r w:rsidRPr="007E7E1A">
        <w:rPr>
          <w:rFonts w:ascii="Times New Roman" w:eastAsia="Times New Roman" w:hAnsi="Times New Roman" w:cs="Times New Roman"/>
          <w:sz w:val="22"/>
          <w:szCs w:val="22"/>
        </w:rPr>
        <w:t xml:space="preserve"> table also presents data from [6] </w:t>
      </w:r>
      <w:r w:rsidR="00E556CA">
        <w:rPr>
          <w:rFonts w:ascii="Times New Roman" w:eastAsia="Times New Roman" w:hAnsi="Times New Roman" w:cs="Times New Roman"/>
          <w:sz w:val="22"/>
          <w:szCs w:val="22"/>
        </w:rPr>
        <w:t>on</w:t>
      </w:r>
      <w:r w:rsidRPr="007E7E1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556CA">
        <w:rPr>
          <w:rFonts w:ascii="Times New Roman" w:eastAsia="Times New Roman" w:hAnsi="Times New Roman" w:cs="Times New Roman"/>
          <w:sz w:val="22"/>
          <w:szCs w:val="22"/>
        </w:rPr>
        <w:t xml:space="preserve">differences in </w:t>
      </w:r>
      <w:r w:rsidRPr="007E7E1A">
        <w:rPr>
          <w:rFonts w:ascii="Times New Roman" w:eastAsia="Times New Roman" w:hAnsi="Times New Roman" w:cs="Times New Roman"/>
          <w:sz w:val="22"/>
          <w:szCs w:val="22"/>
        </w:rPr>
        <w:t xml:space="preserve">inner jaw tooth morphology </w:t>
      </w:r>
      <w:r w:rsidR="00E556CA">
        <w:rPr>
          <w:rFonts w:ascii="Times New Roman" w:eastAsia="Times New Roman" w:hAnsi="Times New Roman" w:cs="Times New Roman"/>
          <w:sz w:val="22"/>
          <w:szCs w:val="22"/>
        </w:rPr>
        <w:t>displayed among taxa from the species complex (uni</w:t>
      </w:r>
      <w:proofErr w:type="gramStart"/>
      <w:r w:rsidR="00E556CA">
        <w:rPr>
          <w:rFonts w:ascii="Times New Roman" w:eastAsia="Times New Roman" w:hAnsi="Times New Roman" w:cs="Times New Roman"/>
          <w:sz w:val="22"/>
          <w:szCs w:val="22"/>
        </w:rPr>
        <w:t>.,</w:t>
      </w:r>
      <w:proofErr w:type="gramEnd"/>
      <w:r w:rsidR="00E556C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7E7E1A">
        <w:rPr>
          <w:rFonts w:ascii="Times New Roman" w:eastAsia="Times New Roman" w:hAnsi="Times New Roman" w:cs="Times New Roman"/>
          <w:sz w:val="22"/>
          <w:szCs w:val="22"/>
        </w:rPr>
        <w:t>unicuspid</w:t>
      </w:r>
      <w:r w:rsidR="00E556CA">
        <w:rPr>
          <w:rFonts w:ascii="Times New Roman" w:eastAsia="Times New Roman" w:hAnsi="Times New Roman" w:cs="Times New Roman"/>
          <w:sz w:val="22"/>
          <w:szCs w:val="22"/>
        </w:rPr>
        <w:t xml:space="preserve">; tri., </w:t>
      </w:r>
      <w:r w:rsidRPr="007E7E1A">
        <w:rPr>
          <w:rFonts w:ascii="Times New Roman" w:eastAsia="Times New Roman" w:hAnsi="Times New Roman" w:cs="Times New Roman"/>
          <w:sz w:val="22"/>
          <w:szCs w:val="22"/>
        </w:rPr>
        <w:t>tricuspid)</w:t>
      </w:r>
      <w:r w:rsidR="004A5FC5" w:rsidRPr="007E7E1A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33004378" w14:textId="03696082" w:rsidR="003249F7" w:rsidRPr="007E7E1A" w:rsidRDefault="00660966" w:rsidP="00DB41B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E7E1A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§</w:t>
      </w:r>
      <w:r w:rsidR="002049ED" w:rsidRPr="007E7E1A">
        <w:rPr>
          <w:rFonts w:ascii="Times New Roman" w:hAnsi="Times New Roman" w:cs="Times New Roman"/>
          <w:sz w:val="22"/>
          <w:szCs w:val="22"/>
        </w:rPr>
        <w:t xml:space="preserve">Interpretation recognizing the existence of a single, polytypic species; this study synonymized various taxa under </w:t>
      </w:r>
      <w:r w:rsidR="002049ED" w:rsidRPr="007E7E1A">
        <w:rPr>
          <w:rFonts w:ascii="Times New Roman" w:hAnsi="Times New Roman" w:cs="Times New Roman"/>
          <w:i/>
          <w:sz w:val="22"/>
          <w:szCs w:val="22"/>
        </w:rPr>
        <w:t>P. sphenops</w:t>
      </w:r>
      <w:r w:rsidRPr="007E7E1A">
        <w:rPr>
          <w:rFonts w:ascii="Times New Roman" w:hAnsi="Times New Roman" w:cs="Times New Roman"/>
          <w:sz w:val="22"/>
          <w:szCs w:val="22"/>
        </w:rPr>
        <w:t>.</w:t>
      </w:r>
    </w:p>
    <w:p w14:paraId="74F1B2C2" w14:textId="7A61ADF8" w:rsidR="002049ED" w:rsidRPr="007E7E1A" w:rsidRDefault="002049ED" w:rsidP="00DB41B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E7E1A">
        <w:rPr>
          <w:rFonts w:ascii="Times New Roman" w:hAnsi="Times New Roman" w:cs="Times New Roman"/>
          <w:sz w:val="22"/>
          <w:szCs w:val="22"/>
          <w:vertAlign w:val="superscript"/>
        </w:rPr>
        <w:t>†</w:t>
      </w:r>
      <w:r w:rsidRPr="007E7E1A">
        <w:rPr>
          <w:rFonts w:ascii="Times New Roman" w:hAnsi="Times New Roman" w:cs="Times New Roman"/>
          <w:sz w:val="22"/>
          <w:szCs w:val="22"/>
        </w:rPr>
        <w:t>Interpretation recognizing multiple species forming a single “</w:t>
      </w:r>
      <w:r w:rsidRPr="007E7E1A">
        <w:rPr>
          <w:rFonts w:ascii="Times New Roman" w:hAnsi="Times New Roman" w:cs="Times New Roman"/>
          <w:i/>
          <w:sz w:val="22"/>
          <w:szCs w:val="22"/>
        </w:rPr>
        <w:t xml:space="preserve">P. sphenops </w:t>
      </w:r>
      <w:r w:rsidRPr="007E7E1A">
        <w:rPr>
          <w:rFonts w:ascii="Times New Roman" w:hAnsi="Times New Roman" w:cs="Times New Roman"/>
          <w:sz w:val="22"/>
          <w:szCs w:val="22"/>
        </w:rPr>
        <w:t>species complex.”</w:t>
      </w:r>
    </w:p>
    <w:p w14:paraId="6650F8B0" w14:textId="6758DEE5" w:rsidR="002049ED" w:rsidRPr="007E7E1A" w:rsidRDefault="002049ED" w:rsidP="00DB41B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7E7E1A">
        <w:rPr>
          <w:rFonts w:ascii="Times New Roman" w:hAnsi="Times New Roman" w:cs="Times New Roman"/>
          <w:sz w:val="22"/>
          <w:szCs w:val="22"/>
          <w:vertAlign w:val="superscript"/>
        </w:rPr>
        <w:t>¶</w:t>
      </w:r>
      <w:r w:rsidRPr="007E7E1A">
        <w:rPr>
          <w:rFonts w:ascii="Times New Roman" w:hAnsi="Times New Roman" w:cs="Times New Roman"/>
          <w:sz w:val="22"/>
          <w:szCs w:val="22"/>
        </w:rPr>
        <w:t>Interpretation recognizing two species groups or complexes, the “</w:t>
      </w:r>
      <w:r w:rsidRPr="007E7E1A">
        <w:rPr>
          <w:rFonts w:ascii="Times New Roman" w:hAnsi="Times New Roman" w:cs="Times New Roman"/>
          <w:i/>
          <w:sz w:val="22"/>
          <w:szCs w:val="22"/>
        </w:rPr>
        <w:t xml:space="preserve">P. sphenops </w:t>
      </w:r>
      <w:r w:rsidRPr="007E7E1A">
        <w:rPr>
          <w:rFonts w:ascii="Times New Roman" w:hAnsi="Times New Roman" w:cs="Times New Roman"/>
          <w:sz w:val="22"/>
          <w:szCs w:val="22"/>
        </w:rPr>
        <w:t>complex” and the “</w:t>
      </w:r>
      <w:r w:rsidRPr="007E7E1A">
        <w:rPr>
          <w:rFonts w:ascii="Times New Roman" w:hAnsi="Times New Roman" w:cs="Times New Roman"/>
          <w:i/>
          <w:sz w:val="22"/>
          <w:szCs w:val="22"/>
        </w:rPr>
        <w:t xml:space="preserve">P. mexicana </w:t>
      </w:r>
      <w:r w:rsidRPr="007E7E1A">
        <w:rPr>
          <w:rFonts w:ascii="Times New Roman" w:hAnsi="Times New Roman" w:cs="Times New Roman"/>
          <w:sz w:val="22"/>
          <w:szCs w:val="22"/>
        </w:rPr>
        <w:t xml:space="preserve">complex”, within the </w:t>
      </w:r>
      <w:r w:rsidRPr="007E7E1A">
        <w:rPr>
          <w:rFonts w:ascii="Times New Roman" w:hAnsi="Times New Roman" w:cs="Times New Roman"/>
          <w:i/>
          <w:sz w:val="22"/>
          <w:szCs w:val="22"/>
        </w:rPr>
        <w:t xml:space="preserve">P. sphenops </w:t>
      </w:r>
      <w:r w:rsidRPr="007E7E1A">
        <w:rPr>
          <w:rFonts w:ascii="Times New Roman" w:hAnsi="Times New Roman" w:cs="Times New Roman"/>
          <w:sz w:val="22"/>
          <w:szCs w:val="22"/>
        </w:rPr>
        <w:t xml:space="preserve">species complex </w:t>
      </w:r>
      <w:r w:rsidRPr="007E7E1A">
        <w:rPr>
          <w:rFonts w:ascii="Times New Roman" w:hAnsi="Times New Roman" w:cs="Times New Roman"/>
          <w:i/>
          <w:sz w:val="22"/>
          <w:szCs w:val="22"/>
        </w:rPr>
        <w:t>sensu lato</w:t>
      </w:r>
      <w:r w:rsidRPr="007E7E1A">
        <w:rPr>
          <w:rFonts w:ascii="Times New Roman" w:hAnsi="Times New Roman" w:cs="Times New Roman"/>
          <w:sz w:val="22"/>
          <w:szCs w:val="22"/>
        </w:rPr>
        <w:t>.</w:t>
      </w:r>
      <w:proofErr w:type="gramEnd"/>
    </w:p>
    <w:p w14:paraId="141C5532" w14:textId="77777777" w:rsidR="00660966" w:rsidRDefault="00660966" w:rsidP="00DB41B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BC3DA42" w14:textId="77777777" w:rsidR="004A5FC5" w:rsidRDefault="004A5FC5">
      <w:pPr>
        <w:rPr>
          <w:rFonts w:ascii="Times New Roman" w:hAnsi="Times New Roman" w:cs="Times New Roman"/>
          <w:sz w:val="22"/>
          <w:szCs w:val="22"/>
        </w:rPr>
      </w:pPr>
    </w:p>
    <w:p w14:paraId="294697C7" w14:textId="60EC3F87" w:rsidR="00CC566F" w:rsidRPr="001C5F4C" w:rsidRDefault="00BD3DA3" w:rsidP="00BD3DA3">
      <w:pPr>
        <w:spacing w:after="120"/>
        <w:rPr>
          <w:rFonts w:ascii="Times New Roman" w:hAnsi="Times New Roman"/>
          <w:b/>
          <w:sz w:val="28"/>
        </w:rPr>
      </w:pPr>
      <w:r w:rsidRPr="001C5F4C">
        <w:rPr>
          <w:rFonts w:ascii="Times New Roman" w:hAnsi="Times New Roman"/>
          <w:b/>
          <w:sz w:val="28"/>
        </w:rPr>
        <w:t>References</w:t>
      </w:r>
    </w:p>
    <w:p w14:paraId="7B8D999B" w14:textId="77777777" w:rsidR="00C27D98" w:rsidRPr="009A77FF" w:rsidRDefault="00C27D98" w:rsidP="00DB41B7">
      <w:pPr>
        <w:numPr>
          <w:ilvl w:val="0"/>
          <w:numId w:val="2"/>
        </w:numPr>
        <w:spacing w:line="360" w:lineRule="auto"/>
        <w:ind w:right="1170"/>
        <w:rPr>
          <w:rFonts w:ascii="Times New Roman" w:hAnsi="Times New Roman" w:cs="Times New Roman"/>
          <w:sz w:val="22"/>
          <w:szCs w:val="22"/>
        </w:rPr>
      </w:pPr>
      <w:r w:rsidRPr="009A77FF">
        <w:rPr>
          <w:rFonts w:ascii="Times New Roman" w:hAnsi="Times New Roman" w:cs="Times New Roman"/>
          <w:sz w:val="22"/>
          <w:szCs w:val="22"/>
        </w:rPr>
        <w:t>Rosen DE, Bailey RM (1963) The poeciliid fishes (Cyprinodontiformes), their structure, zoogeography, and systematics. Bulletin of the American Museum of Natural History 126:1-176.</w:t>
      </w:r>
    </w:p>
    <w:p w14:paraId="4E259958" w14:textId="77777777" w:rsidR="002049ED" w:rsidRPr="009A77FF" w:rsidRDefault="002049ED" w:rsidP="00DB41B7">
      <w:pPr>
        <w:numPr>
          <w:ilvl w:val="0"/>
          <w:numId w:val="2"/>
        </w:numPr>
        <w:spacing w:line="360" w:lineRule="auto"/>
        <w:ind w:right="1170"/>
        <w:rPr>
          <w:rFonts w:ascii="Times New Roman" w:hAnsi="Times New Roman" w:cs="Times New Roman"/>
          <w:sz w:val="22"/>
          <w:szCs w:val="22"/>
        </w:rPr>
      </w:pPr>
      <w:r w:rsidRPr="009A77FF">
        <w:rPr>
          <w:rFonts w:ascii="Times New Roman" w:hAnsi="Times New Roman" w:cs="Times New Roman"/>
          <w:sz w:val="22"/>
          <w:szCs w:val="22"/>
        </w:rPr>
        <w:t xml:space="preserve">Schultz RJ, Miller RR (1971) Species of the </w:t>
      </w:r>
      <w:r w:rsidRPr="009A77FF">
        <w:rPr>
          <w:rFonts w:ascii="Times New Roman" w:hAnsi="Times New Roman" w:cs="Times New Roman"/>
          <w:i/>
          <w:sz w:val="22"/>
          <w:szCs w:val="22"/>
        </w:rPr>
        <w:t>Poecilia sphenops</w:t>
      </w:r>
      <w:r w:rsidRPr="009A77FF">
        <w:rPr>
          <w:rFonts w:ascii="Times New Roman" w:hAnsi="Times New Roman" w:cs="Times New Roman"/>
          <w:sz w:val="22"/>
          <w:szCs w:val="22"/>
        </w:rPr>
        <w:t xml:space="preserve"> complex (Pisces: Poeciliidae) in Mexico. Copeia 1971:282-290.</w:t>
      </w:r>
    </w:p>
    <w:p w14:paraId="378753F5" w14:textId="77777777" w:rsidR="002049ED" w:rsidRPr="009A77FF" w:rsidRDefault="002049ED" w:rsidP="00DB41B7">
      <w:pPr>
        <w:numPr>
          <w:ilvl w:val="0"/>
          <w:numId w:val="2"/>
        </w:numPr>
        <w:spacing w:line="360" w:lineRule="auto"/>
        <w:ind w:right="1170"/>
        <w:rPr>
          <w:rFonts w:ascii="Times New Roman" w:hAnsi="Times New Roman" w:cs="Times New Roman"/>
          <w:sz w:val="22"/>
          <w:szCs w:val="22"/>
        </w:rPr>
      </w:pPr>
      <w:r w:rsidRPr="009A77FF">
        <w:rPr>
          <w:rFonts w:ascii="Times New Roman" w:hAnsi="Times New Roman" w:cs="Times New Roman"/>
          <w:sz w:val="22"/>
          <w:szCs w:val="22"/>
        </w:rPr>
        <w:t xml:space="preserve">Miller RR (2005) </w:t>
      </w:r>
      <w:r w:rsidRPr="009A77FF">
        <w:rPr>
          <w:rFonts w:ascii="Times New Roman" w:hAnsi="Times New Roman" w:cs="Times New Roman"/>
          <w:i/>
          <w:sz w:val="22"/>
          <w:szCs w:val="22"/>
        </w:rPr>
        <w:t>Freshwater Fishes of México</w:t>
      </w:r>
      <w:r w:rsidRPr="009A77FF">
        <w:rPr>
          <w:rFonts w:ascii="Times New Roman" w:hAnsi="Times New Roman" w:cs="Times New Roman"/>
          <w:sz w:val="22"/>
          <w:szCs w:val="22"/>
        </w:rPr>
        <w:t>. The University of Chicago Press, Chicago.</w:t>
      </w:r>
    </w:p>
    <w:p w14:paraId="08C1857A" w14:textId="77777777" w:rsidR="002049ED" w:rsidRPr="009A77FF" w:rsidRDefault="002049ED" w:rsidP="00DB41B7">
      <w:pPr>
        <w:numPr>
          <w:ilvl w:val="0"/>
          <w:numId w:val="2"/>
        </w:numPr>
        <w:spacing w:line="360" w:lineRule="auto"/>
        <w:ind w:right="1166"/>
        <w:rPr>
          <w:rFonts w:ascii="Times New Roman" w:hAnsi="Times New Roman" w:cs="Times New Roman"/>
          <w:sz w:val="22"/>
          <w:szCs w:val="22"/>
        </w:rPr>
      </w:pPr>
      <w:r w:rsidRPr="009A77FF">
        <w:rPr>
          <w:rFonts w:ascii="Times New Roman" w:hAnsi="Times New Roman" w:cs="Times New Roman"/>
          <w:sz w:val="22"/>
          <w:szCs w:val="22"/>
        </w:rPr>
        <w:t xml:space="preserve">Alpírez Quesada O (1971) Estudio sistemático del complejo </w:t>
      </w:r>
      <w:r w:rsidRPr="009A77FF">
        <w:rPr>
          <w:rFonts w:ascii="Times New Roman" w:hAnsi="Times New Roman" w:cs="Times New Roman"/>
          <w:i/>
          <w:sz w:val="22"/>
          <w:szCs w:val="22"/>
        </w:rPr>
        <w:t>Poecilia sphenops</w:t>
      </w:r>
      <w:r w:rsidRPr="009A77FF">
        <w:rPr>
          <w:rFonts w:ascii="Times New Roman" w:hAnsi="Times New Roman" w:cs="Times New Roman"/>
          <w:sz w:val="22"/>
          <w:szCs w:val="22"/>
        </w:rPr>
        <w:t xml:space="preserve"> (Familia Poeciliidae) de Centroamérica en especial de las poblaciones de Costa Rica. Universidad de Costa Rica, San José.</w:t>
      </w:r>
    </w:p>
    <w:p w14:paraId="15353B76" w14:textId="77777777" w:rsidR="002049ED" w:rsidRPr="009A77FF" w:rsidRDefault="002049ED" w:rsidP="00DB41B7">
      <w:pPr>
        <w:numPr>
          <w:ilvl w:val="0"/>
          <w:numId w:val="2"/>
        </w:numPr>
        <w:spacing w:line="360" w:lineRule="auto"/>
        <w:ind w:right="1170"/>
        <w:rPr>
          <w:rFonts w:ascii="Times New Roman" w:hAnsi="Times New Roman" w:cs="Times New Roman"/>
          <w:sz w:val="22"/>
          <w:szCs w:val="22"/>
        </w:rPr>
      </w:pPr>
      <w:r w:rsidRPr="009A77FF">
        <w:rPr>
          <w:rFonts w:ascii="Times New Roman" w:hAnsi="Times New Roman" w:cs="Times New Roman"/>
          <w:sz w:val="22"/>
          <w:szCs w:val="22"/>
        </w:rPr>
        <w:t xml:space="preserve">Menzel BW, Darnell RM (1973) Systematics of </w:t>
      </w:r>
      <w:r w:rsidRPr="009A77FF">
        <w:rPr>
          <w:rFonts w:ascii="Times New Roman" w:hAnsi="Times New Roman" w:cs="Times New Roman"/>
          <w:i/>
          <w:sz w:val="22"/>
          <w:szCs w:val="22"/>
        </w:rPr>
        <w:t>Poecilia mexicana</w:t>
      </w:r>
      <w:r w:rsidRPr="009A77FF">
        <w:rPr>
          <w:rFonts w:ascii="Times New Roman" w:hAnsi="Times New Roman" w:cs="Times New Roman"/>
          <w:sz w:val="22"/>
          <w:szCs w:val="22"/>
        </w:rPr>
        <w:t xml:space="preserve"> (Pisces: Poeciliidae) in Northern Mexico. Copeia 1973:225-237.</w:t>
      </w:r>
    </w:p>
    <w:p w14:paraId="150396DA" w14:textId="3636EA85" w:rsidR="002049ED" w:rsidRPr="009A77FF" w:rsidRDefault="002049ED" w:rsidP="00DB41B7">
      <w:pPr>
        <w:numPr>
          <w:ilvl w:val="0"/>
          <w:numId w:val="2"/>
        </w:numPr>
        <w:spacing w:line="360" w:lineRule="auto"/>
        <w:ind w:right="1170"/>
        <w:rPr>
          <w:rFonts w:ascii="Times New Roman" w:hAnsi="Times New Roman" w:cs="Times New Roman"/>
          <w:sz w:val="22"/>
          <w:szCs w:val="22"/>
        </w:rPr>
      </w:pPr>
      <w:r w:rsidRPr="009A77FF">
        <w:rPr>
          <w:rFonts w:ascii="Times New Roman" w:hAnsi="Times New Roman" w:cs="Times New Roman"/>
          <w:sz w:val="22"/>
          <w:szCs w:val="22"/>
        </w:rPr>
        <w:t xml:space="preserve">Alda FA, Reina RG, Doadrio I, Bermingham E (2013) Phylogeny and biogeography of the </w:t>
      </w:r>
      <w:r w:rsidRPr="009A77FF">
        <w:rPr>
          <w:rFonts w:ascii="Times New Roman" w:hAnsi="Times New Roman" w:cs="Times New Roman"/>
          <w:i/>
          <w:sz w:val="22"/>
          <w:szCs w:val="22"/>
        </w:rPr>
        <w:t>Poecilia sphenops</w:t>
      </w:r>
      <w:r w:rsidRPr="009A77FF">
        <w:rPr>
          <w:rFonts w:ascii="Times New Roman" w:hAnsi="Times New Roman" w:cs="Times New Roman"/>
          <w:sz w:val="22"/>
          <w:szCs w:val="22"/>
        </w:rPr>
        <w:t xml:space="preserve"> species complex (Actinopterygii, Poeciliidae) in Central America. Molecular Phylogenetics and Evolution 66:1011-1026.</w:t>
      </w:r>
    </w:p>
    <w:p w14:paraId="06E88F2C" w14:textId="77777777" w:rsidR="002049ED" w:rsidRPr="009A77FF" w:rsidRDefault="002049ED" w:rsidP="00DB41B7">
      <w:pPr>
        <w:numPr>
          <w:ilvl w:val="0"/>
          <w:numId w:val="2"/>
        </w:numPr>
        <w:spacing w:line="360" w:lineRule="auto"/>
        <w:ind w:right="1170"/>
        <w:rPr>
          <w:rFonts w:ascii="Times New Roman" w:hAnsi="Times New Roman" w:cs="Times New Roman"/>
          <w:sz w:val="22"/>
          <w:szCs w:val="22"/>
        </w:rPr>
      </w:pPr>
      <w:r w:rsidRPr="009A77FF">
        <w:rPr>
          <w:rFonts w:ascii="Times New Roman" w:hAnsi="Times New Roman" w:cs="Times New Roman"/>
          <w:sz w:val="22"/>
          <w:szCs w:val="22"/>
        </w:rPr>
        <w:t>Matamoros WA, Kreiser BR, Schaefer JF (2012) A delineation of Nuclear Central America biogeographical provinces based on river basin faunistic similarities. Reviews in Fish Biology and Fisheries 22:351-365.</w:t>
      </w:r>
      <w:bookmarkStart w:id="1" w:name="_ENREF_8"/>
    </w:p>
    <w:p w14:paraId="018AB290" w14:textId="77777777" w:rsidR="002049ED" w:rsidRPr="009A77FF" w:rsidRDefault="002049ED" w:rsidP="00DB41B7">
      <w:pPr>
        <w:numPr>
          <w:ilvl w:val="0"/>
          <w:numId w:val="2"/>
        </w:numPr>
        <w:spacing w:line="360" w:lineRule="auto"/>
        <w:ind w:right="1170"/>
        <w:rPr>
          <w:rFonts w:ascii="Times New Roman" w:hAnsi="Times New Roman" w:cs="Times New Roman"/>
          <w:sz w:val="22"/>
          <w:szCs w:val="22"/>
        </w:rPr>
      </w:pPr>
      <w:r w:rsidRPr="009A77FF">
        <w:rPr>
          <w:rFonts w:ascii="Times New Roman" w:hAnsi="Times New Roman" w:cs="Times New Roman"/>
          <w:sz w:val="22"/>
          <w:szCs w:val="22"/>
        </w:rPr>
        <w:t xml:space="preserve">Bussing WA (1998) </w:t>
      </w:r>
      <w:r w:rsidRPr="009A77FF">
        <w:rPr>
          <w:rFonts w:ascii="Times New Roman" w:hAnsi="Times New Roman" w:cs="Times New Roman"/>
          <w:i/>
          <w:sz w:val="22"/>
          <w:szCs w:val="22"/>
        </w:rPr>
        <w:t>Freshwater Fishes of Costa Rica</w:t>
      </w:r>
      <w:r w:rsidRPr="009A77FF">
        <w:rPr>
          <w:rFonts w:ascii="Times New Roman" w:hAnsi="Times New Roman" w:cs="Times New Roman"/>
          <w:sz w:val="22"/>
          <w:szCs w:val="22"/>
        </w:rPr>
        <w:t>, 2nd Edn. Editorial de la Universidad de Costa Rica, San José, Costa Rica.</w:t>
      </w:r>
      <w:bookmarkEnd w:id="1"/>
    </w:p>
    <w:p w14:paraId="153320A2" w14:textId="087724F5" w:rsidR="00660966" w:rsidRPr="009A77FF" w:rsidRDefault="002049ED" w:rsidP="00DB41B7">
      <w:pPr>
        <w:numPr>
          <w:ilvl w:val="0"/>
          <w:numId w:val="2"/>
        </w:numPr>
        <w:spacing w:line="360" w:lineRule="auto"/>
        <w:ind w:right="1170"/>
        <w:rPr>
          <w:rFonts w:ascii="Times New Roman" w:hAnsi="Times New Roman" w:cs="Times New Roman"/>
          <w:sz w:val="22"/>
          <w:szCs w:val="22"/>
        </w:rPr>
      </w:pPr>
      <w:r w:rsidRPr="009A77FF">
        <w:rPr>
          <w:rFonts w:ascii="Times New Roman" w:hAnsi="Times New Roman" w:cs="Times New Roman"/>
          <w:sz w:val="22"/>
          <w:szCs w:val="22"/>
        </w:rPr>
        <w:t xml:space="preserve">Poeser FN (2011) A new species of </w:t>
      </w:r>
      <w:r w:rsidRPr="009A77FF">
        <w:rPr>
          <w:rFonts w:ascii="Times New Roman" w:hAnsi="Times New Roman" w:cs="Times New Roman"/>
          <w:i/>
          <w:sz w:val="22"/>
          <w:szCs w:val="22"/>
        </w:rPr>
        <w:t>Poecilia</w:t>
      </w:r>
      <w:r w:rsidRPr="009A77FF">
        <w:rPr>
          <w:rFonts w:ascii="Times New Roman" w:hAnsi="Times New Roman" w:cs="Times New Roman"/>
          <w:sz w:val="22"/>
          <w:szCs w:val="22"/>
        </w:rPr>
        <w:t xml:space="preserve"> from Honduras (Teleostei: Poeciliidae). Copeia 2011:418-422.</w:t>
      </w:r>
    </w:p>
    <w:sectPr w:rsidR="00660966" w:rsidRPr="009A77FF" w:rsidSect="004A5FC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6A55A8"/>
    <w:multiLevelType w:val="hybridMultilevel"/>
    <w:tmpl w:val="8278CE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AF5FA6"/>
    <w:multiLevelType w:val="hybridMultilevel"/>
    <w:tmpl w:val="EB4A1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632C25"/>
    <w:multiLevelType w:val="hybridMultilevel"/>
    <w:tmpl w:val="8278CE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A618AA"/>
    <w:multiLevelType w:val="hybridMultilevel"/>
    <w:tmpl w:val="17289E2E"/>
    <w:lvl w:ilvl="0" w:tplc="AC76CEE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0F9"/>
    <w:rsid w:val="0010196F"/>
    <w:rsid w:val="00105522"/>
    <w:rsid w:val="001938C5"/>
    <w:rsid w:val="001C5F4C"/>
    <w:rsid w:val="001E019F"/>
    <w:rsid w:val="001E69B7"/>
    <w:rsid w:val="002049ED"/>
    <w:rsid w:val="00264197"/>
    <w:rsid w:val="002E68B6"/>
    <w:rsid w:val="003249F7"/>
    <w:rsid w:val="00386362"/>
    <w:rsid w:val="004A5FC5"/>
    <w:rsid w:val="005015ED"/>
    <w:rsid w:val="00552298"/>
    <w:rsid w:val="005B629F"/>
    <w:rsid w:val="005D06C9"/>
    <w:rsid w:val="00630674"/>
    <w:rsid w:val="00660966"/>
    <w:rsid w:val="006825E2"/>
    <w:rsid w:val="007639F3"/>
    <w:rsid w:val="007E7E1A"/>
    <w:rsid w:val="00803537"/>
    <w:rsid w:val="00830E72"/>
    <w:rsid w:val="00854F42"/>
    <w:rsid w:val="008A1FA9"/>
    <w:rsid w:val="009A77FF"/>
    <w:rsid w:val="00B313EE"/>
    <w:rsid w:val="00BD3DA3"/>
    <w:rsid w:val="00C27D98"/>
    <w:rsid w:val="00C440F9"/>
    <w:rsid w:val="00CB0782"/>
    <w:rsid w:val="00CC566F"/>
    <w:rsid w:val="00CE131E"/>
    <w:rsid w:val="00DB41B7"/>
    <w:rsid w:val="00E359D6"/>
    <w:rsid w:val="00E360C2"/>
    <w:rsid w:val="00E509E0"/>
    <w:rsid w:val="00E556CA"/>
    <w:rsid w:val="00EB1C4D"/>
    <w:rsid w:val="00F03A80"/>
    <w:rsid w:val="00F15816"/>
    <w:rsid w:val="00FD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E2A3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9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96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rsid w:val="006609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9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96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rsid w:val="006609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33</Words>
  <Characters>5322</Characters>
  <Application>Microsoft Macintosh Word</Application>
  <DocSecurity>0</DocSecurity>
  <Lines>44</Lines>
  <Paragraphs>12</Paragraphs>
  <ScaleCrop>false</ScaleCrop>
  <Company>Brigham Young University</Company>
  <LinksUpToDate>false</LinksUpToDate>
  <CharactersWithSpaces>6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agley</dc:creator>
  <cp:keywords/>
  <dc:description/>
  <cp:lastModifiedBy>Justin Bagley</cp:lastModifiedBy>
  <cp:revision>6</cp:revision>
  <dcterms:created xsi:type="dcterms:W3CDTF">2015-01-06T11:34:00Z</dcterms:created>
  <dcterms:modified xsi:type="dcterms:W3CDTF">2015-01-30T02:03:00Z</dcterms:modified>
</cp:coreProperties>
</file>